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C10A7" w14:textId="77777777" w:rsidR="00F57B6F" w:rsidRPr="00CC6725" w:rsidRDefault="00F57B6F" w:rsidP="00BF4F0A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CC6725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CC6725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CC6725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CC6725">
        <w:rPr>
          <w:rFonts w:ascii="Times New Roman" w:eastAsia="宋体" w:hAnsi="Times New Roman" w:cs="Times New Roman"/>
          <w:bCs/>
          <w:sz w:val="48"/>
          <w:szCs w:val="48"/>
        </w:rPr>
        <w:t xml:space="preserve"> during fruiting body development</w:t>
      </w:r>
    </w:p>
    <w:p w14:paraId="7F77BD8A" w14:textId="77777777" w:rsidR="00BF4F0A" w:rsidRPr="00CC6725" w:rsidRDefault="00BF4F0A" w:rsidP="00BF4F0A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CC6725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CC6725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CC6725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CC6725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C6725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CC6725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CC6725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C6725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CC6725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C6725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C6725">
        <w:rPr>
          <w:rFonts w:ascii="Times New Roman" w:eastAsia="宋体" w:hAnsi="Times New Roman" w:cs="Times New Roman"/>
          <w:bCs/>
          <w:sz w:val="22"/>
        </w:rPr>
        <w:t>, Qi Fan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CC6725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C6725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CC6725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C6725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CC6725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CC6725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C6725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CC6725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CC6725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CC6725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CC6725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2FAF6679" w14:textId="77777777" w:rsidR="009E4EFE" w:rsidRPr="00CC6725" w:rsidRDefault="00B04F81" w:rsidP="00B04F81">
      <w:pPr>
        <w:jc w:val="center"/>
        <w:rPr>
          <w:rFonts w:ascii="Times New Roman" w:hAnsi="Times New Roman" w:cs="Times New Roman"/>
          <w:bCs/>
          <w:noProof/>
        </w:rPr>
      </w:pP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49859E32" wp14:editId="2612BAC8">
            <wp:extent cx="3566250" cy="936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C-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250" cy="9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37946399" wp14:editId="52BDAF5C">
            <wp:extent cx="1684034" cy="900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C-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4034" cy="9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AF5DD" w14:textId="77777777" w:rsidR="00B04F81" w:rsidRPr="00CC6725" w:rsidRDefault="00B04F81" w:rsidP="00B04F81">
      <w:pPr>
        <w:jc w:val="center"/>
        <w:rPr>
          <w:rFonts w:ascii="Times New Roman" w:hAnsi="Times New Roman" w:cs="Times New Roman"/>
          <w:bCs/>
          <w:noProof/>
        </w:rPr>
      </w:pP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51FD40E6" wp14:editId="7BAFA7A5">
            <wp:extent cx="3423191" cy="1440000"/>
            <wp:effectExtent l="0" t="0" r="635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C-c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191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70B2F" w14:textId="77777777" w:rsidR="00CD57E4" w:rsidRPr="00CC6725" w:rsidRDefault="00777EAA" w:rsidP="00D97DD0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</w:t>
      </w:r>
      <w:r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Fig. S6. Gel image for DNA extracted from soil; numbers 1-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were collected in April and 14-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19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in May.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A and B were </w:t>
      </w:r>
      <w:hyperlink r:id="rId9" w:history="1">
        <w:r w:rsidR="00D97DD0" w:rsidRPr="00CC6725">
          <w:rPr>
            <w:rFonts w:ascii="Times New Roman" w:eastAsia="宋体" w:hAnsi="Times New Roman" w:cs="Times New Roman"/>
            <w:bCs/>
            <w:sz w:val="20"/>
            <w:szCs w:val="20"/>
          </w:rPr>
          <w:t>original</w:t>
        </w:r>
      </w:hyperlink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 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g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el image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, the B was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the second test result of sample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 and 16, the sample and all p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rocedures</w:t>
      </w:r>
      <w:r w:rsidR="0007205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were same with the f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i</w:t>
      </w:r>
      <w:r w:rsidR="0007205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r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st test. C was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processed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in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Power Point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,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numbers 1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-5,14-15,17-19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of C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were from A.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numbers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,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16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of C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were from B.</w:t>
      </w:r>
    </w:p>
    <w:p w14:paraId="4D34D321" w14:textId="77777777" w:rsidR="00F221F5" w:rsidRPr="00CC6725" w:rsidRDefault="00955D9A" w:rsidP="00955D9A">
      <w:pPr>
        <w:jc w:val="center"/>
        <w:rPr>
          <w:rFonts w:ascii="Times New Roman" w:hAnsi="Times New Roman" w:cs="Times New Roman"/>
          <w:bCs/>
          <w:noProof/>
        </w:rPr>
      </w:pP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1CBF5AF5" wp14:editId="74111FC6">
            <wp:extent cx="3765942" cy="9000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-E-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5942" cy="9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4FFCE6AA" wp14:editId="3429EBCA">
            <wp:extent cx="604631" cy="86400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-E-b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31" cy="8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476A5" w14:textId="77777777" w:rsidR="00AC5670" w:rsidRPr="00CC6725" w:rsidRDefault="00AC5670" w:rsidP="00955D9A">
      <w:pPr>
        <w:jc w:val="center"/>
        <w:rPr>
          <w:rFonts w:ascii="Times New Roman" w:hAnsi="Times New Roman" w:cs="Times New Roman"/>
          <w:bCs/>
        </w:rPr>
      </w:pPr>
      <w:r w:rsidRPr="00CC6725">
        <w:rPr>
          <w:rFonts w:ascii="Times New Roman" w:hAnsi="Times New Roman" w:cs="Times New Roman"/>
          <w:bCs/>
          <w:noProof/>
        </w:rPr>
        <w:drawing>
          <wp:inline distT="0" distB="0" distL="0" distR="0" wp14:anchorId="47476AAA" wp14:editId="19D3E423">
            <wp:extent cx="3422846" cy="1404000"/>
            <wp:effectExtent l="0" t="0" r="635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-E-cc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846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89A18" w14:textId="77777777" w:rsidR="00CD57E4" w:rsidRPr="00CC6725" w:rsidRDefault="00777EAA" w:rsidP="00CD57E4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</w:t>
      </w:r>
      <w:r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Pr="00CC6725">
        <w:rPr>
          <w:rFonts w:ascii="Times New Roman" w:hAnsi="Times New Roman" w:cs="Times New Roman"/>
          <w:bCs/>
        </w:rPr>
        <w:t>Fig</w:t>
      </w:r>
      <w:r w:rsidRPr="00CC6725">
        <w:rPr>
          <w:rFonts w:ascii="Times New Roman" w:hAnsi="Times New Roman" w:cs="Times New Roman" w:hint="eastAsia"/>
          <w:bCs/>
        </w:rPr>
        <w:t xml:space="preserve">. </w:t>
      </w:r>
      <w:r w:rsidR="00DF2A74" w:rsidRPr="00CC6725">
        <w:rPr>
          <w:rFonts w:ascii="Times New Roman" w:hAnsi="Times New Roman" w:cs="Times New Roman"/>
          <w:bCs/>
        </w:rPr>
        <w:t>S</w:t>
      </w:r>
      <w:r w:rsidR="00DF2A74" w:rsidRPr="00CC6725">
        <w:rPr>
          <w:rFonts w:ascii="Times New Roman" w:hAnsi="Times New Roman" w:cs="Times New Roman" w:hint="eastAsia"/>
          <w:bCs/>
        </w:rPr>
        <w:t>7</w:t>
      </w:r>
      <w:r w:rsidR="00DF2A74" w:rsidRPr="00CC6725">
        <w:rPr>
          <w:rFonts w:ascii="Times New Roman" w:hAnsi="Times New Roman" w:cs="Times New Roman"/>
          <w:bCs/>
        </w:rPr>
        <w:t xml:space="preserve">. 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Gel image for DNA extracted from soil; numbers 1-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were collected in </w:t>
      </w:r>
      <w:r w:rsidR="00CD57E4" w:rsidRPr="00CC6725">
        <w:rPr>
          <w:rFonts w:ascii="Times New Roman" w:hAnsi="Times New Roman" w:cs="Times New Roman" w:hint="eastAsia"/>
          <w:bCs/>
        </w:rPr>
        <w:t>June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and 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7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-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12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in </w:t>
      </w:r>
      <w:r w:rsidR="00CD57E4" w:rsidRPr="00CC6725">
        <w:rPr>
          <w:rFonts w:ascii="Times New Roman" w:hAnsi="Times New Roman" w:cs="Times New Roman" w:hint="eastAsia"/>
          <w:bCs/>
        </w:rPr>
        <w:t>July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.</w:t>
      </w:r>
      <w:r w:rsidR="00955D9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A and B were </w:t>
      </w:r>
      <w:hyperlink r:id="rId13" w:history="1">
        <w:r w:rsidR="00955D9A" w:rsidRPr="00CC6725">
          <w:rPr>
            <w:rFonts w:ascii="Times New Roman" w:eastAsia="宋体" w:hAnsi="Times New Roman" w:cs="Times New Roman"/>
            <w:bCs/>
            <w:sz w:val="20"/>
            <w:szCs w:val="20"/>
          </w:rPr>
          <w:t>original</w:t>
        </w:r>
      </w:hyperlink>
      <w:r w:rsidR="00955D9A" w:rsidRPr="00CC6725">
        <w:rPr>
          <w:rFonts w:ascii="Times New Roman" w:eastAsia="宋体" w:hAnsi="Times New Roman" w:cs="Times New Roman"/>
          <w:bCs/>
          <w:sz w:val="20"/>
          <w:szCs w:val="20"/>
        </w:rPr>
        <w:t> </w:t>
      </w:r>
      <w:r w:rsidR="00955D9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g</w:t>
      </w:r>
      <w:r w:rsidR="00955D9A" w:rsidRPr="00CC6725">
        <w:rPr>
          <w:rFonts w:ascii="Times New Roman" w:eastAsia="宋体" w:hAnsi="Times New Roman" w:cs="Times New Roman"/>
          <w:bCs/>
          <w:sz w:val="20"/>
          <w:szCs w:val="20"/>
        </w:rPr>
        <w:t>el image</w:t>
      </w:r>
      <w:r w:rsidR="00955D9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,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the B was </w:t>
      </w:r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>the second test result of sample 4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, the sample and all p</w:t>
      </w:r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>rocedures</w:t>
      </w:r>
      <w:r w:rsidR="0007205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were same with the f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i</w:t>
      </w:r>
      <w:r w:rsidR="0007205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r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st test. </w:t>
      </w:r>
      <w:r w:rsidR="00955D9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C was</w:t>
      </w:r>
      <w:r w:rsidR="00955D9A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processed</w:t>
      </w:r>
      <w:r w:rsidR="00955D9A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in </w:t>
      </w:r>
      <w:r w:rsidR="00955D9A" w:rsidRPr="00CC6725">
        <w:rPr>
          <w:rFonts w:ascii="Times New Roman" w:eastAsia="宋体" w:hAnsi="Times New Roman" w:cs="Times New Roman"/>
          <w:bCs/>
          <w:sz w:val="20"/>
          <w:szCs w:val="20"/>
        </w:rPr>
        <w:t>Power Point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,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>numbers 1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-3,5-12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of C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were from A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,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n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umbers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4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of C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was from B.</w:t>
      </w:r>
    </w:p>
    <w:p w14:paraId="195C51D4" w14:textId="77777777" w:rsidR="00F221F5" w:rsidRPr="00CC6725" w:rsidRDefault="005A6296" w:rsidP="00DF2A74">
      <w:pPr>
        <w:jc w:val="center"/>
        <w:rPr>
          <w:rFonts w:ascii="Times New Roman" w:hAnsi="Times New Roman" w:cs="Times New Roman"/>
          <w:bCs/>
        </w:rPr>
      </w:pPr>
      <w:r w:rsidRPr="00CC6725"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70E3C729" wp14:editId="6D5C75CA">
            <wp:extent cx="2688518" cy="180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518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BF3F5" w14:textId="77777777" w:rsidR="00F221F5" w:rsidRPr="00CC6725" w:rsidRDefault="00777EAA" w:rsidP="00CD57E4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</w:t>
      </w:r>
      <w:r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Pr="00CC6725">
        <w:rPr>
          <w:rFonts w:ascii="Times New Roman" w:hAnsi="Times New Roman" w:cs="Times New Roman"/>
          <w:bCs/>
        </w:rPr>
        <w:t>Fig</w:t>
      </w:r>
      <w:r w:rsidRPr="00CC6725">
        <w:rPr>
          <w:rFonts w:ascii="Times New Roman" w:hAnsi="Times New Roman" w:cs="Times New Roman" w:hint="eastAsia"/>
          <w:bCs/>
        </w:rPr>
        <w:t xml:space="preserve">. </w:t>
      </w:r>
      <w:r w:rsidR="00DF2A74" w:rsidRPr="00CC6725">
        <w:rPr>
          <w:rFonts w:ascii="Times New Roman" w:hAnsi="Times New Roman" w:cs="Times New Roman"/>
          <w:bCs/>
        </w:rPr>
        <w:t>S</w:t>
      </w:r>
      <w:r w:rsidR="00DF2A74" w:rsidRPr="00CC6725">
        <w:rPr>
          <w:rFonts w:ascii="Times New Roman" w:hAnsi="Times New Roman" w:cs="Times New Roman" w:hint="eastAsia"/>
          <w:bCs/>
        </w:rPr>
        <w:t>8.</w:t>
      </w:r>
      <w:r w:rsidR="00DF2A74" w:rsidRPr="00CC6725">
        <w:rPr>
          <w:rFonts w:ascii="Times New Roman" w:hAnsi="Times New Roman" w:cs="Times New Roman"/>
          <w:bCs/>
        </w:rPr>
        <w:t xml:space="preserve"> 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Gel image for DNA extracted from soil; numbers 1-6 were collected in August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</w:p>
    <w:p w14:paraId="168AAB7D" w14:textId="77777777" w:rsidR="000A0444" w:rsidRPr="00CC6725" w:rsidRDefault="00CB3580" w:rsidP="00CB3580">
      <w:pPr>
        <w:spacing w:line="480" w:lineRule="auto"/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CC6725">
        <w:rPr>
          <w:rFonts w:ascii="Times New Roman" w:eastAsia="宋体" w:hAnsi="Times New Roman" w:cs="Times New Roman"/>
          <w:bCs/>
          <w:noProof/>
          <w:sz w:val="20"/>
          <w:szCs w:val="20"/>
        </w:rPr>
        <w:drawing>
          <wp:inline distT="0" distB="0" distL="0" distR="0" wp14:anchorId="0F1FB701" wp14:editId="4EBC5523">
            <wp:extent cx="3113940" cy="1440000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t-b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3940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6725">
        <w:rPr>
          <w:rFonts w:ascii="Times New Roman" w:eastAsia="宋体" w:hAnsi="Times New Roman" w:cs="Times New Roman"/>
          <w:bCs/>
          <w:noProof/>
          <w:sz w:val="20"/>
          <w:szCs w:val="20"/>
        </w:rPr>
        <w:drawing>
          <wp:inline distT="0" distB="0" distL="0" distR="0" wp14:anchorId="2A1B0D43" wp14:editId="6AD88C3E">
            <wp:extent cx="1709701" cy="1440000"/>
            <wp:effectExtent l="0" t="0" r="508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t-a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9701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3167" w:rsidRPr="00CC6725">
        <w:rPr>
          <w:rFonts w:ascii="Times New Roman" w:hAnsi="Times New Roman" w:cs="Times New Roman" w:hint="eastAsia"/>
          <w:bCs/>
        </w:rPr>
        <w:t xml:space="preserve">  </w:t>
      </w:r>
    </w:p>
    <w:p w14:paraId="60E197B3" w14:textId="77777777" w:rsidR="00DF2A74" w:rsidRPr="00CC6725" w:rsidRDefault="00777EAA" w:rsidP="00CB3580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Additional file </w:t>
      </w:r>
      <w:r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6</w:t>
      </w:r>
      <w:r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: </w:t>
      </w:r>
      <w:r w:rsidRPr="00CC6725">
        <w:rPr>
          <w:rFonts w:ascii="Times New Roman" w:hAnsi="Times New Roman" w:cs="Times New Roman"/>
          <w:bCs/>
        </w:rPr>
        <w:t>Fig</w:t>
      </w:r>
      <w:r w:rsidRPr="00CC6725">
        <w:rPr>
          <w:rFonts w:ascii="Times New Roman" w:hAnsi="Times New Roman" w:cs="Times New Roman" w:hint="eastAsia"/>
          <w:bCs/>
        </w:rPr>
        <w:t xml:space="preserve">. </w:t>
      </w:r>
      <w:r w:rsidR="00DF2A74" w:rsidRPr="00CC6725">
        <w:rPr>
          <w:rFonts w:ascii="Times New Roman" w:hAnsi="Times New Roman" w:cs="Times New Roman"/>
          <w:bCs/>
        </w:rPr>
        <w:t>S</w:t>
      </w:r>
      <w:r w:rsidR="00DF2A74" w:rsidRPr="00CC6725">
        <w:rPr>
          <w:rFonts w:ascii="Times New Roman" w:hAnsi="Times New Roman" w:cs="Times New Roman" w:hint="eastAsia"/>
          <w:bCs/>
        </w:rPr>
        <w:t xml:space="preserve">9. 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Gel image for DNA extracted from soil; numbers 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7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>-</w:t>
      </w:r>
      <w:r w:rsidR="00CD57E4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12</w:t>
      </w:r>
      <w:r w:rsidR="00CD57E4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were collected in September</w:t>
      </w:r>
      <w:r w:rsidR="000A0444" w:rsidRPr="00CC6725">
        <w:rPr>
          <w:rFonts w:ascii="Times New Roman" w:hAnsi="Times New Roman" w:cs="Times New Roman" w:hint="eastAsia"/>
          <w:bCs/>
        </w:rPr>
        <w:t>.</w:t>
      </w:r>
      <w:r w:rsidR="00CB3580" w:rsidRPr="00CC6725">
        <w:rPr>
          <w:rFonts w:ascii="Times New Roman" w:hAnsi="Times New Roman" w:cs="Times New Roman" w:hint="eastAsia"/>
          <w:bCs/>
        </w:rPr>
        <w:t xml:space="preserve"> 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A was </w:t>
      </w:r>
      <w:hyperlink r:id="rId17" w:history="1">
        <w:r w:rsidR="00CB3580" w:rsidRPr="00CC6725">
          <w:rPr>
            <w:rFonts w:ascii="Times New Roman" w:eastAsia="宋体" w:hAnsi="Times New Roman" w:cs="Times New Roman"/>
            <w:bCs/>
            <w:sz w:val="20"/>
            <w:szCs w:val="20"/>
          </w:rPr>
          <w:t>original</w:t>
        </w:r>
      </w:hyperlink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> 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g</w:t>
      </w:r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>el image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, B was</w:t>
      </w:r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 processed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in </w:t>
      </w:r>
      <w:r w:rsidR="00CB3580" w:rsidRPr="00CC6725">
        <w:rPr>
          <w:rFonts w:ascii="Times New Roman" w:eastAsia="宋体" w:hAnsi="Times New Roman" w:cs="Times New Roman"/>
          <w:bCs/>
          <w:sz w:val="20"/>
          <w:szCs w:val="20"/>
        </w:rPr>
        <w:t>Power Point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, </w:t>
      </w:r>
      <w:r w:rsidR="00D97DD0" w:rsidRPr="00CC6725">
        <w:rPr>
          <w:rFonts w:ascii="Times New Roman" w:eastAsia="宋体" w:hAnsi="Times New Roman" w:cs="Times New Roman"/>
          <w:bCs/>
          <w:sz w:val="20"/>
          <w:szCs w:val="20"/>
        </w:rPr>
        <w:t xml:space="preserve">numbers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7-12 </w:t>
      </w:r>
      <w:r w:rsidR="0051354E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of B 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were from A</w:t>
      </w:r>
      <w:r w:rsidR="00CB358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="00D97DD0" w:rsidRPr="00CC6725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</w:p>
    <w:sectPr w:rsidR="00DF2A74" w:rsidRPr="00CC6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7FA572" w14:textId="77777777" w:rsidR="00E41F95" w:rsidRDefault="00E41F95" w:rsidP="00C10E9B">
      <w:r>
        <w:separator/>
      </w:r>
    </w:p>
  </w:endnote>
  <w:endnote w:type="continuationSeparator" w:id="0">
    <w:p w14:paraId="1980B417" w14:textId="77777777" w:rsidR="00E41F95" w:rsidRDefault="00E41F95" w:rsidP="00C10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B4A08" w14:textId="77777777" w:rsidR="00E41F95" w:rsidRDefault="00E41F95" w:rsidP="00C10E9B">
      <w:r>
        <w:separator/>
      </w:r>
    </w:p>
  </w:footnote>
  <w:footnote w:type="continuationSeparator" w:id="0">
    <w:p w14:paraId="64BDE1E2" w14:textId="77777777" w:rsidR="00E41F95" w:rsidRDefault="00E41F95" w:rsidP="00C10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35B2"/>
    <w:rsid w:val="0007205A"/>
    <w:rsid w:val="000A0444"/>
    <w:rsid w:val="001863D3"/>
    <w:rsid w:val="00196EEE"/>
    <w:rsid w:val="001C481B"/>
    <w:rsid w:val="00226DA9"/>
    <w:rsid w:val="002777B9"/>
    <w:rsid w:val="002A225F"/>
    <w:rsid w:val="003160C3"/>
    <w:rsid w:val="00364EFB"/>
    <w:rsid w:val="0051354E"/>
    <w:rsid w:val="00550932"/>
    <w:rsid w:val="00585148"/>
    <w:rsid w:val="005A6296"/>
    <w:rsid w:val="005F5DF1"/>
    <w:rsid w:val="0061435E"/>
    <w:rsid w:val="00684BE0"/>
    <w:rsid w:val="006A3167"/>
    <w:rsid w:val="006C68F0"/>
    <w:rsid w:val="006C6C35"/>
    <w:rsid w:val="0072769B"/>
    <w:rsid w:val="00777EAA"/>
    <w:rsid w:val="00833AA1"/>
    <w:rsid w:val="008368A3"/>
    <w:rsid w:val="008A3574"/>
    <w:rsid w:val="009533A4"/>
    <w:rsid w:val="00955D9A"/>
    <w:rsid w:val="009C0D0C"/>
    <w:rsid w:val="009E4EFE"/>
    <w:rsid w:val="00A07D9B"/>
    <w:rsid w:val="00AC5670"/>
    <w:rsid w:val="00B04F81"/>
    <w:rsid w:val="00B07BE0"/>
    <w:rsid w:val="00BF4F0A"/>
    <w:rsid w:val="00C10E9B"/>
    <w:rsid w:val="00CA312E"/>
    <w:rsid w:val="00CB3580"/>
    <w:rsid w:val="00CC53D9"/>
    <w:rsid w:val="00CC6725"/>
    <w:rsid w:val="00CD35B2"/>
    <w:rsid w:val="00CD57E4"/>
    <w:rsid w:val="00D716A3"/>
    <w:rsid w:val="00D97DD0"/>
    <w:rsid w:val="00DF2A74"/>
    <w:rsid w:val="00E41F95"/>
    <w:rsid w:val="00EB2F19"/>
    <w:rsid w:val="00F00880"/>
    <w:rsid w:val="00F221F5"/>
    <w:rsid w:val="00F57B6F"/>
    <w:rsid w:val="00FB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89409"/>
  <w15:docId w15:val="{79946B7F-F2D2-4258-A399-DE6A5111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E9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10E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10E9B"/>
    <w:rPr>
      <w:sz w:val="18"/>
      <w:szCs w:val="18"/>
    </w:rPr>
  </w:style>
  <w:style w:type="character" w:customStyle="1" w:styleId="skip">
    <w:name w:val="skip"/>
    <w:basedOn w:val="a0"/>
    <w:rsid w:val="00955D9A"/>
  </w:style>
  <w:style w:type="character" w:styleId="a9">
    <w:name w:val="Hyperlink"/>
    <w:basedOn w:val="a0"/>
    <w:uiPriority w:val="99"/>
    <w:semiHidden/>
    <w:unhideWhenUsed/>
    <w:rsid w:val="00955D9A"/>
    <w:rPr>
      <w:color w:val="0000FF"/>
      <w:u w:val="single"/>
    </w:rPr>
  </w:style>
  <w:style w:type="character" w:customStyle="1" w:styleId="apple-converted-space">
    <w:name w:val="apple-converted-space"/>
    <w:basedOn w:val="a0"/>
    <w:rsid w:val="00955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5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</dc:creator>
  <cp:keywords/>
  <dc:description/>
  <cp:lastModifiedBy>t</cp:lastModifiedBy>
  <cp:revision>36</cp:revision>
  <dcterms:created xsi:type="dcterms:W3CDTF">2021-01-21T11:43:00Z</dcterms:created>
  <dcterms:modified xsi:type="dcterms:W3CDTF">2021-03-17T03:15:00Z</dcterms:modified>
</cp:coreProperties>
</file>